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C85565" w14:textId="62EC6397" w:rsidR="00A53572" w:rsidRPr="00AF17F7" w:rsidRDefault="00306D84" w:rsidP="00671DE1">
      <w:pPr>
        <w:rPr>
          <w:rFonts w:ascii="Times New Roman" w:hAnsi="Times New Roman" w:cs="Times New Roman"/>
          <w:sz w:val="24"/>
          <w:szCs w:val="24"/>
        </w:rPr>
      </w:pPr>
      <w:r w:rsidRPr="00AF17F7">
        <w:rPr>
          <w:rFonts w:ascii="Times New Roman" w:hAnsi="Times New Roman" w:cs="Times New Roman"/>
          <w:sz w:val="24"/>
          <w:szCs w:val="24"/>
        </w:rPr>
        <w:t>Supplementary t</w:t>
      </w:r>
      <w:r w:rsidR="00A725F3" w:rsidRPr="00AF17F7">
        <w:rPr>
          <w:rFonts w:ascii="Times New Roman" w:hAnsi="Times New Roman" w:cs="Times New Roman"/>
          <w:sz w:val="24"/>
          <w:szCs w:val="24"/>
        </w:rPr>
        <w:t xml:space="preserve">able </w:t>
      </w:r>
      <w:r w:rsidR="00F211F8" w:rsidRPr="00AF17F7">
        <w:rPr>
          <w:rFonts w:ascii="Times New Roman" w:hAnsi="Times New Roman" w:cs="Times New Roman" w:hint="eastAsia"/>
          <w:sz w:val="24"/>
          <w:szCs w:val="24"/>
        </w:rPr>
        <w:t>1</w:t>
      </w:r>
      <w:r w:rsidR="00A725F3" w:rsidRPr="00AF17F7">
        <w:rPr>
          <w:rFonts w:ascii="Times New Roman" w:hAnsi="Times New Roman" w:cs="Times New Roman"/>
          <w:sz w:val="24"/>
          <w:szCs w:val="24"/>
        </w:rPr>
        <w:t xml:space="preserve">. </w:t>
      </w:r>
      <w:r w:rsidRPr="00AF17F7">
        <w:rPr>
          <w:rFonts w:ascii="Times New Roman" w:hAnsi="Times New Roman" w:cs="Times New Roman"/>
          <w:sz w:val="24"/>
          <w:szCs w:val="24"/>
        </w:rPr>
        <w:t>Multi-nominal logistic analysis according to 3%ODI levels influencing prehypertension and hypertension.</w:t>
      </w:r>
    </w:p>
    <w:tbl>
      <w:tblPr>
        <w:tblW w:w="132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18"/>
        <w:gridCol w:w="1909"/>
        <w:gridCol w:w="221"/>
        <w:gridCol w:w="2472"/>
        <w:gridCol w:w="283"/>
        <w:gridCol w:w="993"/>
        <w:gridCol w:w="283"/>
        <w:gridCol w:w="2552"/>
        <w:gridCol w:w="218"/>
        <w:gridCol w:w="1281"/>
      </w:tblGrid>
      <w:tr w:rsidR="008C04D3" w:rsidRPr="008C04D3" w14:paraId="2819838F" w14:textId="77777777" w:rsidTr="00A84240">
        <w:trPr>
          <w:trHeight w:val="300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A462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22EA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2049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499D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4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F59B" w14:textId="77777777" w:rsidR="008C04D3" w:rsidRPr="008C04D3" w:rsidRDefault="008C04D3" w:rsidP="008C04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ehypertension vs. normal BP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38E3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5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46C9" w14:textId="77777777" w:rsidR="008C04D3" w:rsidRPr="008C04D3" w:rsidRDefault="008C04D3" w:rsidP="008C04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ertension vs. normal BP</w:t>
            </w:r>
          </w:p>
        </w:tc>
      </w:tr>
      <w:tr w:rsidR="00A84240" w:rsidRPr="008C04D3" w14:paraId="45ABD5BC" w14:textId="77777777" w:rsidTr="00A84240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C60F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l subjects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27BC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1B8E" w14:textId="77777777" w:rsidR="008C04D3" w:rsidRPr="008C04D3" w:rsidRDefault="008C04D3" w:rsidP="008C04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 of subjects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02A1" w14:textId="77777777" w:rsidR="008C04D3" w:rsidRPr="008C04D3" w:rsidRDefault="008C04D3" w:rsidP="008C04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D7FE" w14:textId="77777777" w:rsidR="008C04D3" w:rsidRPr="008C04D3" w:rsidRDefault="008C04D3" w:rsidP="008C04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justed odds ratio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0EA1" w14:textId="77777777" w:rsidR="008C04D3" w:rsidRPr="008C04D3" w:rsidRDefault="008C04D3" w:rsidP="008C04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0AC8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81C1" w14:textId="77777777" w:rsidR="008C04D3" w:rsidRPr="008C04D3" w:rsidRDefault="008C04D3" w:rsidP="008C04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C6EC" w14:textId="77777777" w:rsidR="008C04D3" w:rsidRPr="008C04D3" w:rsidRDefault="008C04D3" w:rsidP="008C04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justed odds ratio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FE4F" w14:textId="77777777" w:rsidR="008C04D3" w:rsidRPr="008C04D3" w:rsidRDefault="008C04D3" w:rsidP="008C04D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0DD8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A84240" w:rsidRPr="008C04D3" w14:paraId="04367AB0" w14:textId="77777777" w:rsidTr="00A84240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64F6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1F24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5F99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6146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9B77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E053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9D8E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1C6B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E175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FBE7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A1CF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84240" w:rsidRPr="008C04D3" w14:paraId="6FDDC996" w14:textId="77777777" w:rsidTr="00A84240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6869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0</w:t>
            </w:r>
            <w:r w:rsidRPr="008C04D3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&lt;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6001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FAB9" w14:textId="77777777" w:rsidR="008C04D3" w:rsidRPr="008C04D3" w:rsidRDefault="008C04D3" w:rsidP="00AF17F7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8EC7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66FE" w14:textId="77777777" w:rsidR="008C04D3" w:rsidRPr="008C04D3" w:rsidRDefault="008C04D3" w:rsidP="00AF17F7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2479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F5BA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83CA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9E18" w14:textId="77777777" w:rsidR="008C04D3" w:rsidRPr="008C04D3" w:rsidRDefault="008C04D3" w:rsidP="00AF17F7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E407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9AE9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84240" w:rsidRPr="008C04D3" w14:paraId="3BD75E37" w14:textId="77777777" w:rsidTr="00A84240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83BE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5</w:t>
            </w:r>
            <w:r w:rsidRPr="008C04D3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&lt;1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DA6D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6F99" w14:textId="77777777" w:rsidR="008C04D3" w:rsidRPr="008C04D3" w:rsidRDefault="008C04D3" w:rsidP="00AF17F7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2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1EEA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EB25" w14:textId="77777777" w:rsidR="008C04D3" w:rsidRPr="008C04D3" w:rsidRDefault="008C04D3" w:rsidP="00AF17F7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34 (1.08-1.6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D91B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EBE1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CF03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6960" w14:textId="77777777" w:rsidR="008C04D3" w:rsidRPr="008C04D3" w:rsidRDefault="008C04D3" w:rsidP="00AF17F7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72 (1.34-2.2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660F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33A7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A84240" w:rsidRPr="008C04D3" w14:paraId="1088EA7B" w14:textId="77777777" w:rsidTr="00A84240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47EF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15</w:t>
            </w:r>
            <w:r w:rsidRPr="008C04D3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8181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F800" w14:textId="77777777" w:rsidR="008C04D3" w:rsidRPr="008C04D3" w:rsidRDefault="008C04D3" w:rsidP="00AF17F7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CC13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D7F5" w14:textId="77777777" w:rsidR="008C04D3" w:rsidRPr="008C04D3" w:rsidRDefault="008C04D3" w:rsidP="00AF17F7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32 (1.39-3.8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B0CA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069A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3E40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0446" w14:textId="77777777" w:rsidR="008C04D3" w:rsidRPr="008C04D3" w:rsidRDefault="008C04D3" w:rsidP="00AF17F7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41 (1.97-5.9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E844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55D6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8C04D3" w:rsidRPr="008C04D3" w14:paraId="64484F77" w14:textId="77777777" w:rsidTr="00A8424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82E32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393D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DA36A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F392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70E9D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 for trend&lt;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906D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974F3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 for trend&lt;0.0001</w:t>
            </w:r>
          </w:p>
        </w:tc>
      </w:tr>
      <w:tr w:rsidR="00A84240" w:rsidRPr="008C04D3" w14:paraId="4096E88C" w14:textId="77777777" w:rsidTr="00A8424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631E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5C67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A17A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98C9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648F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A070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9E09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A5B3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831E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ED7E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BB37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84240" w:rsidRPr="008C04D3" w14:paraId="13C91F1E" w14:textId="77777777" w:rsidTr="00A84240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2C35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0</w:t>
            </w:r>
            <w:r w:rsidRPr="008C04D3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&lt;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D5EE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DBDC" w14:textId="77777777" w:rsidR="008C04D3" w:rsidRPr="008C04D3" w:rsidRDefault="008C04D3" w:rsidP="00AF17F7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5CF1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511C" w14:textId="77777777" w:rsidR="008C04D3" w:rsidRPr="008C04D3" w:rsidRDefault="008C04D3" w:rsidP="00AF17F7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648E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7D11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DB15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694D" w14:textId="77777777" w:rsidR="008C04D3" w:rsidRPr="008C04D3" w:rsidRDefault="008C04D3" w:rsidP="00AF17F7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A369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D77A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84240" w:rsidRPr="008C04D3" w14:paraId="0F46E822" w14:textId="77777777" w:rsidTr="00A84240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736E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5</w:t>
            </w:r>
            <w:r w:rsidRPr="008C04D3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&lt;1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F8E9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D418" w14:textId="77777777" w:rsidR="008C04D3" w:rsidRPr="008C04D3" w:rsidRDefault="008C04D3" w:rsidP="00AF17F7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2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6133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E27C" w14:textId="77777777" w:rsidR="008C04D3" w:rsidRPr="008C04D3" w:rsidRDefault="008C04D3" w:rsidP="00AF17F7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3 (0.99-1.5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5363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DA7A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482C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8F42" w14:textId="77777777" w:rsidR="008C04D3" w:rsidRPr="008C04D3" w:rsidRDefault="008C04D3" w:rsidP="00AF17F7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3 (1.18-1.9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B78F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C7F5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A84240" w:rsidRPr="008C04D3" w14:paraId="7D3378EF" w14:textId="77777777" w:rsidTr="00A84240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29EF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15</w:t>
            </w:r>
            <w:r w:rsidRPr="008C04D3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778A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A812" w14:textId="77777777" w:rsidR="008C04D3" w:rsidRPr="008C04D3" w:rsidRDefault="008C04D3" w:rsidP="00AF17F7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AA90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F8B5" w14:textId="77777777" w:rsidR="008C04D3" w:rsidRPr="008C04D3" w:rsidRDefault="008C04D3" w:rsidP="00AF17F7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93 (1.15-3.2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F98A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2669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469D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BEEA" w14:textId="77777777" w:rsidR="008C04D3" w:rsidRPr="008C04D3" w:rsidRDefault="008C04D3" w:rsidP="00AF17F7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57 (1.46-4.5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0019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7C39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8C04D3" w:rsidRPr="008C04D3" w14:paraId="45D4B623" w14:textId="77777777" w:rsidTr="00A8424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36E0C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9AB4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8A4C9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921B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FDC8A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 for trend=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85F5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BCA18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 for trend&lt;0.0001</w:t>
            </w:r>
          </w:p>
        </w:tc>
      </w:tr>
      <w:tr w:rsidR="00A84240" w:rsidRPr="008C04D3" w14:paraId="5470001C" w14:textId="77777777" w:rsidTr="00A8424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3821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148B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E812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D0A3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A560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3B81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965B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20BE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B9EA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3C3F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1F7F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84240" w:rsidRPr="008C04D3" w14:paraId="1F16BFD1" w14:textId="77777777" w:rsidTr="00A84240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1C1E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0</w:t>
            </w:r>
            <w:r w:rsidRPr="008C04D3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&lt;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A4F4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20B8" w14:textId="77777777" w:rsidR="008C04D3" w:rsidRPr="008C04D3" w:rsidRDefault="008C04D3" w:rsidP="00AF17F7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2B40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328E" w14:textId="77777777" w:rsidR="008C04D3" w:rsidRPr="008C04D3" w:rsidRDefault="008C04D3" w:rsidP="00AF17F7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589C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4F83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0B5C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C029" w14:textId="77777777" w:rsidR="008C04D3" w:rsidRPr="008C04D3" w:rsidRDefault="008C04D3" w:rsidP="00304175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A268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74DB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84240" w:rsidRPr="008C04D3" w14:paraId="142F36D0" w14:textId="77777777" w:rsidTr="00A84240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68A0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5</w:t>
            </w:r>
            <w:r w:rsidRPr="008C04D3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&lt;1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A8B4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CE6B" w14:textId="77777777" w:rsidR="008C04D3" w:rsidRPr="008C04D3" w:rsidRDefault="008C04D3" w:rsidP="00AF17F7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2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AE37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81E4" w14:textId="77777777" w:rsidR="008C04D3" w:rsidRPr="008C04D3" w:rsidRDefault="008C04D3" w:rsidP="00AF17F7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6 (0.85-1.3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093B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EA95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4147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110A" w14:textId="77777777" w:rsidR="008C04D3" w:rsidRPr="008C04D3" w:rsidRDefault="008C04D3" w:rsidP="00304175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7 (0.97-1.6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9B15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1E11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A84240" w:rsidRPr="008C04D3" w14:paraId="701DC4BA" w14:textId="77777777" w:rsidTr="00A84240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8BB9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15</w:t>
            </w:r>
            <w:r w:rsidRPr="008C04D3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20F4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2E72" w14:textId="77777777" w:rsidR="008C04D3" w:rsidRPr="008C04D3" w:rsidRDefault="008C04D3" w:rsidP="00AF17F7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A45B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01D6" w14:textId="77777777" w:rsidR="008C04D3" w:rsidRPr="008C04D3" w:rsidRDefault="008C04D3" w:rsidP="00AF17F7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45 (0.85-2.4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5339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7B6F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4757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8B4D" w14:textId="77777777" w:rsidR="008C04D3" w:rsidRPr="008C04D3" w:rsidRDefault="008C04D3" w:rsidP="00304175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78 (0.99-3.1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F9BD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AFA9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8C04D3" w:rsidRPr="008C04D3" w14:paraId="4FBEA656" w14:textId="77777777" w:rsidTr="00A84240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107B6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19993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D68AE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5B19A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4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B4B57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 for trend=0.2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6461C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5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C8387" w14:textId="77777777" w:rsidR="008C04D3" w:rsidRPr="008C04D3" w:rsidRDefault="008C04D3" w:rsidP="008C04D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 for trend=0.02</w:t>
            </w:r>
          </w:p>
        </w:tc>
      </w:tr>
    </w:tbl>
    <w:p w14:paraId="0780B30D" w14:textId="344B3E42" w:rsidR="00A725F3" w:rsidRPr="00AF17F7" w:rsidRDefault="00A725F3" w:rsidP="00671DE1">
      <w:pPr>
        <w:rPr>
          <w:rFonts w:ascii="Times New Roman" w:hAnsi="Times New Roman" w:cs="Times New Roman"/>
          <w:sz w:val="24"/>
          <w:szCs w:val="24"/>
        </w:rPr>
      </w:pPr>
    </w:p>
    <w:p w14:paraId="45A02EC3" w14:textId="77777777" w:rsidR="00312CF7" w:rsidRPr="00AF17F7" w:rsidRDefault="00312CF7" w:rsidP="00671DE1">
      <w:pPr>
        <w:rPr>
          <w:rFonts w:ascii="Times New Roman" w:hAnsi="Times New Roman" w:cs="Times New Roman"/>
          <w:sz w:val="24"/>
          <w:szCs w:val="24"/>
        </w:rPr>
      </w:pPr>
    </w:p>
    <w:p w14:paraId="1FC41A6E" w14:textId="26F0703F" w:rsidR="00D87032" w:rsidRPr="00E65572" w:rsidRDefault="00D87032" w:rsidP="00D87032">
      <w:pPr>
        <w:rPr>
          <w:rFonts w:ascii="Times New Roman" w:hAnsi="Times New Roman" w:cs="Times New Roman"/>
          <w:sz w:val="24"/>
          <w:szCs w:val="24"/>
        </w:rPr>
      </w:pPr>
      <w:r w:rsidRPr="00E655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E65572">
        <w:rPr>
          <w:rFonts w:ascii="Times New Roman" w:hAnsi="Times New Roman" w:cs="Times New Roman"/>
          <w:sz w:val="24"/>
          <w:szCs w:val="24"/>
        </w:rPr>
        <w:t xml:space="preserve">3%ODI, 3% oxygen desaturation index; BMI, body mass index; </w:t>
      </w:r>
      <w:r w:rsidR="00306D84" w:rsidRPr="00E65572">
        <w:rPr>
          <w:rFonts w:ascii="Times New Roman" w:hAnsi="Times New Roman" w:cs="Times New Roman"/>
          <w:sz w:val="24"/>
          <w:szCs w:val="24"/>
        </w:rPr>
        <w:t xml:space="preserve">BP, blood pressure; </w:t>
      </w:r>
      <w:r w:rsidRPr="00E65572">
        <w:rPr>
          <w:rFonts w:ascii="Times New Roman" w:hAnsi="Times New Roman" w:cs="Times New Roman"/>
          <w:sz w:val="24"/>
          <w:szCs w:val="24"/>
        </w:rPr>
        <w:t>95%CI, 95% confidence interval</w:t>
      </w:r>
    </w:p>
    <w:p w14:paraId="22A7F08D" w14:textId="4EC7158E" w:rsidR="00D87032" w:rsidRPr="00E65572" w:rsidRDefault="00D87032" w:rsidP="00671DE1">
      <w:pPr>
        <w:rPr>
          <w:rFonts w:ascii="Times New Roman" w:hAnsi="Times New Roman" w:cs="Times New Roman"/>
          <w:sz w:val="24"/>
          <w:szCs w:val="24"/>
        </w:rPr>
      </w:pPr>
      <w:r w:rsidRPr="00E65572">
        <w:rPr>
          <w:rFonts w:ascii="Times New Roman" w:hAnsi="Times New Roman" w:cs="Times New Roman" w:hint="eastAsia"/>
          <w:sz w:val="24"/>
          <w:szCs w:val="24"/>
        </w:rPr>
        <w:t>D</w:t>
      </w:r>
      <w:r w:rsidRPr="00E65572">
        <w:rPr>
          <w:rFonts w:ascii="Times New Roman" w:hAnsi="Times New Roman" w:cs="Times New Roman"/>
          <w:sz w:val="24"/>
          <w:szCs w:val="24"/>
        </w:rPr>
        <w:t xml:space="preserve">ata are presented as </w:t>
      </w:r>
      <w:r w:rsidR="00712519">
        <w:rPr>
          <w:rFonts w:ascii="Times New Roman" w:hAnsi="Times New Roman" w:cs="Times New Roman"/>
          <w:sz w:val="24"/>
          <w:szCs w:val="24"/>
        </w:rPr>
        <w:t xml:space="preserve">the adjusted </w:t>
      </w:r>
      <w:bookmarkStart w:id="0" w:name="_GoBack"/>
      <w:bookmarkEnd w:id="0"/>
      <w:r w:rsidRPr="00E65572">
        <w:rPr>
          <w:rFonts w:ascii="Times New Roman" w:hAnsi="Times New Roman" w:cs="Times New Roman"/>
          <w:sz w:val="24"/>
          <w:szCs w:val="24"/>
        </w:rPr>
        <w:t xml:space="preserve">odds ratio (95% confidence interval). </w:t>
      </w:r>
    </w:p>
    <w:p w14:paraId="418DFFFF" w14:textId="24E84F0D" w:rsidR="00815E50" w:rsidRPr="00E65572" w:rsidRDefault="00815E50" w:rsidP="00671DE1">
      <w:pPr>
        <w:rPr>
          <w:rFonts w:ascii="Times New Roman" w:hAnsi="Times New Roman" w:cs="Times New Roman"/>
          <w:sz w:val="24"/>
          <w:szCs w:val="24"/>
        </w:rPr>
      </w:pPr>
      <w:r w:rsidRPr="00E65572">
        <w:rPr>
          <w:rFonts w:ascii="Times New Roman" w:hAnsi="Times New Roman" w:cs="Times New Roman" w:hint="eastAsia"/>
          <w:sz w:val="24"/>
          <w:szCs w:val="24"/>
        </w:rPr>
        <w:t>O</w:t>
      </w:r>
      <w:r w:rsidRPr="00E65572">
        <w:rPr>
          <w:rFonts w:ascii="Times New Roman" w:hAnsi="Times New Roman" w:cs="Times New Roman"/>
          <w:sz w:val="24"/>
          <w:szCs w:val="24"/>
        </w:rPr>
        <w:t>utcome variables were prehypertension</w:t>
      </w:r>
      <w:r w:rsidR="008C04D3" w:rsidRPr="00E65572">
        <w:rPr>
          <w:rFonts w:ascii="Times New Roman" w:hAnsi="Times New Roman" w:cs="Times New Roman"/>
          <w:sz w:val="24"/>
          <w:szCs w:val="24"/>
        </w:rPr>
        <w:t xml:space="preserve"> </w:t>
      </w:r>
      <w:r w:rsidRPr="00E65572">
        <w:rPr>
          <w:rFonts w:ascii="Times New Roman" w:hAnsi="Times New Roman" w:cs="Times New Roman"/>
          <w:sz w:val="24"/>
          <w:szCs w:val="24"/>
        </w:rPr>
        <w:t>and hypertension</w:t>
      </w:r>
      <w:r w:rsidR="00306D84" w:rsidRPr="00E65572">
        <w:rPr>
          <w:rFonts w:ascii="Times New Roman" w:hAnsi="Times New Roman" w:cs="Times New Roman"/>
          <w:sz w:val="24"/>
          <w:szCs w:val="24"/>
        </w:rPr>
        <w:t>.</w:t>
      </w:r>
    </w:p>
    <w:p w14:paraId="2B1F447F" w14:textId="77777777" w:rsidR="004030BC" w:rsidRPr="00E65572" w:rsidRDefault="004030BC" w:rsidP="004030B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5572">
        <w:rPr>
          <w:rFonts w:ascii="Times New Roman" w:hAnsi="Times New Roman" w:cs="Times New Roman"/>
          <w:sz w:val="24"/>
          <w:szCs w:val="24"/>
        </w:rPr>
        <w:t xml:space="preserve">Model 1: </w:t>
      </w:r>
      <w:r w:rsidRPr="00E65572">
        <w:rPr>
          <w:rFonts w:ascii="Times New Roman" w:hAnsi="Times New Roman" w:cs="Times New Roman"/>
          <w:color w:val="000000" w:themeColor="text1"/>
          <w:sz w:val="24"/>
          <w:szCs w:val="24"/>
        </w:rPr>
        <w:t>Adjusted for age and sex.</w:t>
      </w:r>
    </w:p>
    <w:p w14:paraId="784103A2" w14:textId="06070EAA" w:rsidR="00AC7D05" w:rsidRPr="00E65572" w:rsidRDefault="004030BC" w:rsidP="00671DE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55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2: Adjusted for age, sex, </w:t>
      </w:r>
      <w:r w:rsidR="00D87032" w:rsidRPr="00E6557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urrent </w:t>
      </w:r>
      <w:r w:rsidR="00D87032" w:rsidRPr="00E65572">
        <w:rPr>
          <w:rFonts w:ascii="Times New Roman" w:hAnsi="Times New Roman" w:cs="Times New Roman"/>
          <w:color w:val="000000" w:themeColor="text1"/>
          <w:sz w:val="24"/>
          <w:szCs w:val="24"/>
        </w:rPr>
        <w:t>alcohol drinking, current smoking, regular exercise, heart rate, HbA1c, use of glucose-lowering agents, serum LDL cholesterol, serum HDL cholesterol, and eGFR</w:t>
      </w:r>
    </w:p>
    <w:p w14:paraId="03CD3A21" w14:textId="4A8C4CF4" w:rsidR="00E11B43" w:rsidRPr="00AF17F7" w:rsidRDefault="00E11B43" w:rsidP="00E11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55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3: Adjusted for age, sex, </w:t>
      </w:r>
      <w:r w:rsidRPr="00E6557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urrent </w:t>
      </w:r>
      <w:r w:rsidRPr="00E65572">
        <w:rPr>
          <w:rFonts w:ascii="Times New Roman" w:hAnsi="Times New Roman" w:cs="Times New Roman"/>
          <w:color w:val="000000" w:themeColor="text1"/>
          <w:sz w:val="24"/>
          <w:szCs w:val="24"/>
        </w:rPr>
        <w:t>alcohol drinking, current smoking, regular exercise, heart rate, HbA1c, use of glucose-lowering agents, serum LDL cholesterol, serum HDL cholesterol, eGFR, and obesity status</w:t>
      </w:r>
    </w:p>
    <w:p w14:paraId="57CA37D8" w14:textId="77777777" w:rsidR="00E11B43" w:rsidRPr="00E11B43" w:rsidRDefault="00E11B43" w:rsidP="00671DE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11B43" w:rsidRPr="00E11B43" w:rsidSect="004E3F39">
      <w:pgSz w:w="16838" w:h="11906" w:orient="landscape" w:code="9"/>
      <w:pgMar w:top="1531" w:right="1985" w:bottom="1531" w:left="1588" w:header="851" w:footer="992" w:gutter="0"/>
      <w:cols w:space="425"/>
      <w:docGrid w:type="lines" w:linePitch="49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2C0350" w14:textId="77777777" w:rsidR="00E33C30" w:rsidRDefault="00E33C30" w:rsidP="00997B6A">
      <w:r>
        <w:separator/>
      </w:r>
    </w:p>
  </w:endnote>
  <w:endnote w:type="continuationSeparator" w:id="0">
    <w:p w14:paraId="62959C6F" w14:textId="77777777" w:rsidR="00E33C30" w:rsidRDefault="00E33C30" w:rsidP="00997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D1291F" w14:textId="77777777" w:rsidR="00E33C30" w:rsidRDefault="00E33C30" w:rsidP="00997B6A">
      <w:r>
        <w:separator/>
      </w:r>
    </w:p>
  </w:footnote>
  <w:footnote w:type="continuationSeparator" w:id="0">
    <w:p w14:paraId="132BDD7C" w14:textId="77777777" w:rsidR="00E33C30" w:rsidRDefault="00E33C30" w:rsidP="00997B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BE3716"/>
    <w:multiLevelType w:val="hybridMultilevel"/>
    <w:tmpl w:val="4CFCC66E"/>
    <w:lvl w:ilvl="0" w:tplc="8098B03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1E235E4"/>
    <w:multiLevelType w:val="hybridMultilevel"/>
    <w:tmpl w:val="216A654A"/>
    <w:lvl w:ilvl="0" w:tplc="C64AA76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6913BDC"/>
    <w:multiLevelType w:val="hybridMultilevel"/>
    <w:tmpl w:val="F30A58D0"/>
    <w:lvl w:ilvl="0" w:tplc="16D659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96441F3"/>
    <w:multiLevelType w:val="hybridMultilevel"/>
    <w:tmpl w:val="3F364C3A"/>
    <w:lvl w:ilvl="0" w:tplc="EFB822A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rawingGridVerticalSpacing w:val="491"/>
  <w:displayHorizontalDrawingGridEvery w:val="0"/>
  <w:characterSpacingControl w:val="compressPunctuation"/>
  <w:hdrShapeDefaults>
    <o:shapedefaults v:ext="edit" spidmax="655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00A7B"/>
    <w:rsid w:val="00004D37"/>
    <w:rsid w:val="000073A2"/>
    <w:rsid w:val="00030412"/>
    <w:rsid w:val="00044F3D"/>
    <w:rsid w:val="00047D81"/>
    <w:rsid w:val="00061913"/>
    <w:rsid w:val="000625FE"/>
    <w:rsid w:val="00066CAD"/>
    <w:rsid w:val="00086575"/>
    <w:rsid w:val="00090E4F"/>
    <w:rsid w:val="000D43E0"/>
    <w:rsid w:val="00114573"/>
    <w:rsid w:val="00140B5C"/>
    <w:rsid w:val="00180319"/>
    <w:rsid w:val="00193015"/>
    <w:rsid w:val="0019573E"/>
    <w:rsid w:val="001A12AB"/>
    <w:rsid w:val="001A1E90"/>
    <w:rsid w:val="001A2D67"/>
    <w:rsid w:val="001B1E4C"/>
    <w:rsid w:val="001E23B0"/>
    <w:rsid w:val="00225F8E"/>
    <w:rsid w:val="0023044D"/>
    <w:rsid w:val="00246A4C"/>
    <w:rsid w:val="002C6C60"/>
    <w:rsid w:val="002F03CD"/>
    <w:rsid w:val="002F0D81"/>
    <w:rsid w:val="00304175"/>
    <w:rsid w:val="00306D84"/>
    <w:rsid w:val="00312CF7"/>
    <w:rsid w:val="00317BC6"/>
    <w:rsid w:val="003645F7"/>
    <w:rsid w:val="0039441C"/>
    <w:rsid w:val="003A12B2"/>
    <w:rsid w:val="003A72BE"/>
    <w:rsid w:val="003B46CC"/>
    <w:rsid w:val="003D0F54"/>
    <w:rsid w:val="003D5D0B"/>
    <w:rsid w:val="003E1B92"/>
    <w:rsid w:val="004030BC"/>
    <w:rsid w:val="004166C5"/>
    <w:rsid w:val="00427DDE"/>
    <w:rsid w:val="00447359"/>
    <w:rsid w:val="004A06BF"/>
    <w:rsid w:val="004C6385"/>
    <w:rsid w:val="004C7B4F"/>
    <w:rsid w:val="004E0449"/>
    <w:rsid w:val="004E3F39"/>
    <w:rsid w:val="004F44D2"/>
    <w:rsid w:val="00592127"/>
    <w:rsid w:val="005B4394"/>
    <w:rsid w:val="005C7949"/>
    <w:rsid w:val="005F473A"/>
    <w:rsid w:val="0060022E"/>
    <w:rsid w:val="00610343"/>
    <w:rsid w:val="00611D18"/>
    <w:rsid w:val="00671DE1"/>
    <w:rsid w:val="00676A88"/>
    <w:rsid w:val="00690C28"/>
    <w:rsid w:val="00695D0F"/>
    <w:rsid w:val="006B0586"/>
    <w:rsid w:val="006B7EB9"/>
    <w:rsid w:val="006C174F"/>
    <w:rsid w:val="006D1074"/>
    <w:rsid w:val="006E3703"/>
    <w:rsid w:val="00712519"/>
    <w:rsid w:val="00727DF2"/>
    <w:rsid w:val="00777654"/>
    <w:rsid w:val="007A25C8"/>
    <w:rsid w:val="007A751E"/>
    <w:rsid w:val="007E31A5"/>
    <w:rsid w:val="007E5389"/>
    <w:rsid w:val="008017FE"/>
    <w:rsid w:val="00812F36"/>
    <w:rsid w:val="00815E50"/>
    <w:rsid w:val="00816261"/>
    <w:rsid w:val="00824A07"/>
    <w:rsid w:val="00830BDD"/>
    <w:rsid w:val="00837597"/>
    <w:rsid w:val="0085587D"/>
    <w:rsid w:val="008568D5"/>
    <w:rsid w:val="00861EC8"/>
    <w:rsid w:val="00863473"/>
    <w:rsid w:val="00863E93"/>
    <w:rsid w:val="00873C67"/>
    <w:rsid w:val="008C04D3"/>
    <w:rsid w:val="008C35F3"/>
    <w:rsid w:val="00930BFB"/>
    <w:rsid w:val="00944AAD"/>
    <w:rsid w:val="00945FCC"/>
    <w:rsid w:val="00966DE9"/>
    <w:rsid w:val="00981194"/>
    <w:rsid w:val="00984FF6"/>
    <w:rsid w:val="00997B6A"/>
    <w:rsid w:val="009F0972"/>
    <w:rsid w:val="00A03EEE"/>
    <w:rsid w:val="00A53572"/>
    <w:rsid w:val="00A725F3"/>
    <w:rsid w:val="00A82BA9"/>
    <w:rsid w:val="00A84240"/>
    <w:rsid w:val="00A957D6"/>
    <w:rsid w:val="00AA485F"/>
    <w:rsid w:val="00AB4C0F"/>
    <w:rsid w:val="00AC7D05"/>
    <w:rsid w:val="00AF17F7"/>
    <w:rsid w:val="00AF6E7E"/>
    <w:rsid w:val="00B92FA6"/>
    <w:rsid w:val="00BA012B"/>
    <w:rsid w:val="00BB1AEA"/>
    <w:rsid w:val="00BC47C6"/>
    <w:rsid w:val="00BD22B5"/>
    <w:rsid w:val="00BE7D5C"/>
    <w:rsid w:val="00BF5455"/>
    <w:rsid w:val="00C138AA"/>
    <w:rsid w:val="00C34CD1"/>
    <w:rsid w:val="00C44EED"/>
    <w:rsid w:val="00C76EFC"/>
    <w:rsid w:val="00C86EF5"/>
    <w:rsid w:val="00C9641D"/>
    <w:rsid w:val="00CA6B7C"/>
    <w:rsid w:val="00CB13BB"/>
    <w:rsid w:val="00CE24D5"/>
    <w:rsid w:val="00CF27D7"/>
    <w:rsid w:val="00D006C1"/>
    <w:rsid w:val="00D0153E"/>
    <w:rsid w:val="00D05AA0"/>
    <w:rsid w:val="00D14413"/>
    <w:rsid w:val="00D54125"/>
    <w:rsid w:val="00D62934"/>
    <w:rsid w:val="00D84652"/>
    <w:rsid w:val="00D87032"/>
    <w:rsid w:val="00D968C0"/>
    <w:rsid w:val="00DB2215"/>
    <w:rsid w:val="00DB5A2C"/>
    <w:rsid w:val="00DE756D"/>
    <w:rsid w:val="00DF7A2E"/>
    <w:rsid w:val="00E11B43"/>
    <w:rsid w:val="00E13E2D"/>
    <w:rsid w:val="00E22C6B"/>
    <w:rsid w:val="00E245D2"/>
    <w:rsid w:val="00E33C30"/>
    <w:rsid w:val="00E418DC"/>
    <w:rsid w:val="00E627AB"/>
    <w:rsid w:val="00E65572"/>
    <w:rsid w:val="00E855F4"/>
    <w:rsid w:val="00EA6CAE"/>
    <w:rsid w:val="00EE67A5"/>
    <w:rsid w:val="00EE7934"/>
    <w:rsid w:val="00EF3CE2"/>
    <w:rsid w:val="00F00A7B"/>
    <w:rsid w:val="00F15E29"/>
    <w:rsid w:val="00F211F8"/>
    <w:rsid w:val="00F24631"/>
    <w:rsid w:val="00F36145"/>
    <w:rsid w:val="00F57AE2"/>
    <w:rsid w:val="00F7398F"/>
    <w:rsid w:val="00F93FA3"/>
    <w:rsid w:val="00F94AC9"/>
    <w:rsid w:val="00FA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5537">
      <v:textbox inset="5.85pt,.7pt,5.85pt,.7pt"/>
    </o:shapedefaults>
    <o:shapelayout v:ext="edit">
      <o:idmap v:ext="edit" data="1"/>
    </o:shapelayout>
  </w:shapeDefaults>
  <w:decimalSymbol w:val="."/>
  <w:listSeparator w:val=","/>
  <w14:docId w14:val="5C0BE32E"/>
  <w15:chartTrackingRefBased/>
  <w15:docId w15:val="{BFFE5826-3A42-4C4B-B176-EDABDFE90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00A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A7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00A7B"/>
  </w:style>
  <w:style w:type="paragraph" w:styleId="a5">
    <w:name w:val="footer"/>
    <w:basedOn w:val="a"/>
    <w:link w:val="a6"/>
    <w:uiPriority w:val="99"/>
    <w:unhideWhenUsed/>
    <w:rsid w:val="00F00A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00A7B"/>
  </w:style>
  <w:style w:type="character" w:styleId="a7">
    <w:name w:val="Hyperlink"/>
    <w:basedOn w:val="a0"/>
    <w:uiPriority w:val="99"/>
    <w:unhideWhenUsed/>
    <w:rsid w:val="00F00A7B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F00A7B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F00A7B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00A7B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00A7B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00A7B"/>
    <w:rPr>
      <w:rFonts w:ascii="Century" w:hAnsi="Century"/>
      <w:noProof/>
      <w:sz w:val="20"/>
    </w:rPr>
  </w:style>
  <w:style w:type="table" w:styleId="2">
    <w:name w:val="Plain Table 2"/>
    <w:basedOn w:val="a1"/>
    <w:uiPriority w:val="42"/>
    <w:rsid w:val="004C63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066CA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66CAD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B13BB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B13BB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CB13BB"/>
  </w:style>
  <w:style w:type="paragraph" w:styleId="ae">
    <w:name w:val="annotation subject"/>
    <w:basedOn w:val="ac"/>
    <w:next w:val="ac"/>
    <w:link w:val="af"/>
    <w:uiPriority w:val="99"/>
    <w:semiHidden/>
    <w:unhideWhenUsed/>
    <w:rsid w:val="00CB13B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B13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6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376F6-E3B2-4821-87A6-D4F7703BCF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2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美奈子</dc:creator>
  <cp:keywords/>
  <dc:description/>
  <cp:lastModifiedBy>美奈子 井上</cp:lastModifiedBy>
  <cp:revision>99</cp:revision>
  <dcterms:created xsi:type="dcterms:W3CDTF">2016-04-14T05:29:00Z</dcterms:created>
  <dcterms:modified xsi:type="dcterms:W3CDTF">2023-12-13T04:50:00Z</dcterms:modified>
</cp:coreProperties>
</file>